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D0F69" w14:textId="3CC92A31" w:rsidR="001D6954" w:rsidRPr="005D1ADA" w:rsidRDefault="001D6954" w:rsidP="001D6954">
      <w:r w:rsidRPr="005D1ADA">
        <w:rPr>
          <w:b/>
          <w:bCs/>
        </w:rPr>
        <w:t>SM Table 1.</w:t>
      </w:r>
      <w:r w:rsidRPr="005D1ADA">
        <w:t xml:space="preserve"> </w:t>
      </w:r>
      <w:proofErr w:type="spellStart"/>
      <w:r w:rsidRPr="005D1ADA">
        <w:t>Indel</w:t>
      </w:r>
      <w:proofErr w:type="spellEnd"/>
      <w:r w:rsidRPr="005D1ADA">
        <w:t xml:space="preserve"> and SSR primers used in the fine mapping of </w:t>
      </w:r>
      <w:r w:rsidRPr="005D1ADA">
        <w:rPr>
          <w:i/>
          <w:iCs/>
        </w:rPr>
        <w:t>Vr3</w:t>
      </w:r>
      <w:r w:rsidRPr="005D1ADA">
        <w:t xml:space="preserve">. </w:t>
      </w:r>
      <w:r w:rsidR="00F44B54" w:rsidRPr="005D1ADA">
        <w:t>L</w:t>
      </w:r>
      <w:r w:rsidRPr="005D1ADA">
        <w:t xml:space="preserve">ocation is identified from the </w:t>
      </w:r>
      <w:r w:rsidRPr="005D1ADA">
        <w:rPr>
          <w:i/>
          <w:iCs/>
        </w:rPr>
        <w:t xml:space="preserve">P. </w:t>
      </w:r>
      <w:proofErr w:type="spellStart"/>
      <w:r w:rsidRPr="005D1ADA">
        <w:rPr>
          <w:i/>
          <w:iCs/>
        </w:rPr>
        <w:t>persica</w:t>
      </w:r>
      <w:proofErr w:type="spellEnd"/>
      <w:r w:rsidRPr="005D1ADA">
        <w:t xml:space="preserve"> v.2.0 reference genome</w:t>
      </w:r>
      <w:r w:rsidRPr="005D1ADA">
        <w:rPr>
          <w:vertAlign w:val="superscript"/>
        </w:rPr>
        <w:t>17</w:t>
      </w:r>
      <w:r w:rsidRPr="005D1ADA">
        <w:t>.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119"/>
        <w:gridCol w:w="3118"/>
        <w:gridCol w:w="1418"/>
        <w:gridCol w:w="992"/>
      </w:tblGrid>
      <w:tr w:rsidR="001D6954" w:rsidRPr="005D1ADA" w14:paraId="3D083D23" w14:textId="77777777" w:rsidTr="00E72F25">
        <w:trPr>
          <w:trHeight w:val="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4EC4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Marker</w:t>
            </w:r>
            <w:proofErr w:type="spellEnd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nam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98EC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Forward 5’-3’ </w:t>
            </w: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equenc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63A9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Reverse 5’-3’ </w:t>
            </w: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equenc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34AD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rker location (</w:t>
            </w: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bp</w:t>
            </w:r>
            <w:proofErr w:type="spellEnd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BD21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Product</w:t>
            </w:r>
            <w:proofErr w:type="spellEnd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ize</w:t>
            </w:r>
            <w:proofErr w:type="spellEnd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bp</w:t>
            </w:r>
            <w:proofErr w:type="spellEnd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</w:tr>
      <w:tr w:rsidR="001D6954" w:rsidRPr="005D1ADA" w14:paraId="10FB1645" w14:textId="77777777" w:rsidTr="00E72F25">
        <w:trPr>
          <w:trHeight w:val="283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E2DB4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PP08188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BF88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AAAGGGGTTTCGGAAGATG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4C0A3E5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TGGCATCTCGTCACACTT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0067C0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4,103,56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3D0EC03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55</w:t>
            </w:r>
          </w:p>
        </w:tc>
      </w:tr>
      <w:tr w:rsidR="001D6954" w:rsidRPr="005D1ADA" w14:paraId="0838B6EB" w14:textId="77777777" w:rsidTr="00E72F25">
        <w:trPr>
          <w:trHeight w:val="283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20D1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4417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a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E64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TTCAATTTGGGTGGTTTGC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9481C5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CCAACTCCGAAAAATTCA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741AD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4,417,4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36466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00</w:t>
            </w:r>
          </w:p>
        </w:tc>
      </w:tr>
      <w:tr w:rsidR="001D6954" w:rsidRPr="005D1ADA" w14:paraId="3A759922" w14:textId="77777777" w:rsidTr="00E72F25">
        <w:trPr>
          <w:trHeight w:val="283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DF76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5174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87CA3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TTCACCTTCATTGGCTTGG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1EF253B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GGAGATTGTGGTTGGTTCG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183079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5,174,88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AC74A2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81</w:t>
            </w:r>
          </w:p>
        </w:tc>
      </w:tr>
      <w:tr w:rsidR="001D6954" w:rsidRPr="005D1ADA" w14:paraId="0E43609E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07FB3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6614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FC16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TTAACAGGTTGAGATGGTGGT</w:t>
            </w:r>
          </w:p>
        </w:tc>
        <w:tc>
          <w:tcPr>
            <w:tcW w:w="3118" w:type="dxa"/>
            <w:vAlign w:val="center"/>
          </w:tcPr>
          <w:p w14:paraId="099B824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GGGCAGAATCTTTATCCA</w:t>
            </w:r>
          </w:p>
        </w:tc>
        <w:tc>
          <w:tcPr>
            <w:tcW w:w="1418" w:type="dxa"/>
            <w:vAlign w:val="center"/>
          </w:tcPr>
          <w:p w14:paraId="2DE1D35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6,614,476</w:t>
            </w:r>
          </w:p>
        </w:tc>
        <w:tc>
          <w:tcPr>
            <w:tcW w:w="992" w:type="dxa"/>
            <w:vAlign w:val="center"/>
          </w:tcPr>
          <w:p w14:paraId="4B7623A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35</w:t>
            </w:r>
          </w:p>
        </w:tc>
      </w:tr>
      <w:tr w:rsidR="001D6954" w:rsidRPr="005D1ADA" w14:paraId="678612A7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E4CC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6724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AE7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CACCAGTGAGCCATCAAC</w:t>
            </w:r>
          </w:p>
        </w:tc>
        <w:tc>
          <w:tcPr>
            <w:tcW w:w="3118" w:type="dxa"/>
            <w:vAlign w:val="center"/>
          </w:tcPr>
          <w:p w14:paraId="3016A15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GGCGTTGACTCCATACGAAA</w:t>
            </w:r>
          </w:p>
        </w:tc>
        <w:tc>
          <w:tcPr>
            <w:tcW w:w="1418" w:type="dxa"/>
            <w:vAlign w:val="center"/>
          </w:tcPr>
          <w:p w14:paraId="6F395036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6,724,717</w:t>
            </w:r>
          </w:p>
        </w:tc>
        <w:tc>
          <w:tcPr>
            <w:tcW w:w="992" w:type="dxa"/>
            <w:vAlign w:val="center"/>
          </w:tcPr>
          <w:p w14:paraId="04C7293F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54</w:t>
            </w:r>
          </w:p>
        </w:tc>
      </w:tr>
      <w:tr w:rsidR="001D6954" w:rsidRPr="005D1ADA" w14:paraId="46E3957B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6766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6748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DA56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AGGCTCCCACTGAATGATG</w:t>
            </w:r>
          </w:p>
        </w:tc>
        <w:tc>
          <w:tcPr>
            <w:tcW w:w="3118" w:type="dxa"/>
            <w:vAlign w:val="center"/>
          </w:tcPr>
          <w:p w14:paraId="3FB9EB8F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CTGCAATGTGGTTGACAAT</w:t>
            </w:r>
          </w:p>
        </w:tc>
        <w:tc>
          <w:tcPr>
            <w:tcW w:w="1418" w:type="dxa"/>
            <w:vAlign w:val="center"/>
          </w:tcPr>
          <w:p w14:paraId="5A8EB06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6,748,613</w:t>
            </w:r>
          </w:p>
        </w:tc>
        <w:tc>
          <w:tcPr>
            <w:tcW w:w="992" w:type="dxa"/>
            <w:vAlign w:val="center"/>
          </w:tcPr>
          <w:p w14:paraId="2F11548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57</w:t>
            </w:r>
          </w:p>
        </w:tc>
      </w:tr>
      <w:tr w:rsidR="001D6954" w:rsidRPr="005D1ADA" w14:paraId="3BB5D35E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A678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 xml:space="preserve">CPP08472 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b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16ED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GTCATGCAGACCTCCAATCC</w:t>
            </w:r>
          </w:p>
        </w:tc>
        <w:tc>
          <w:tcPr>
            <w:tcW w:w="3118" w:type="dxa"/>
            <w:vAlign w:val="center"/>
          </w:tcPr>
          <w:p w14:paraId="50562A0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TGCAGGCTAGGCTAGAGAAA</w:t>
            </w:r>
          </w:p>
        </w:tc>
        <w:tc>
          <w:tcPr>
            <w:tcW w:w="1418" w:type="dxa"/>
            <w:vAlign w:val="center"/>
          </w:tcPr>
          <w:p w14:paraId="149785E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6,484,677</w:t>
            </w:r>
          </w:p>
        </w:tc>
        <w:tc>
          <w:tcPr>
            <w:tcW w:w="992" w:type="dxa"/>
            <w:vAlign w:val="center"/>
          </w:tcPr>
          <w:p w14:paraId="13F867E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68</w:t>
            </w:r>
          </w:p>
        </w:tc>
      </w:tr>
      <w:tr w:rsidR="001D6954" w:rsidRPr="005D1ADA" w14:paraId="74ACF187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A929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6912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5A13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AGTCTAGTTCCAGCACACC</w:t>
            </w:r>
          </w:p>
        </w:tc>
        <w:tc>
          <w:tcPr>
            <w:tcW w:w="3118" w:type="dxa"/>
            <w:vAlign w:val="center"/>
          </w:tcPr>
          <w:p w14:paraId="36167AF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CAAGTAAGGGTGTTCATCCAT</w:t>
            </w:r>
          </w:p>
        </w:tc>
        <w:tc>
          <w:tcPr>
            <w:tcW w:w="1418" w:type="dxa"/>
            <w:vAlign w:val="center"/>
          </w:tcPr>
          <w:p w14:paraId="17785AB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6,912,809</w:t>
            </w:r>
          </w:p>
        </w:tc>
        <w:tc>
          <w:tcPr>
            <w:tcW w:w="992" w:type="dxa"/>
            <w:vAlign w:val="center"/>
          </w:tcPr>
          <w:p w14:paraId="7F3D7B3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76</w:t>
            </w:r>
          </w:p>
        </w:tc>
      </w:tr>
      <w:tr w:rsidR="001D6954" w:rsidRPr="005D1ADA" w14:paraId="70920511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AAE5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6949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E576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CTGTTTATTGTCCTGGATGCA</w:t>
            </w:r>
          </w:p>
        </w:tc>
        <w:tc>
          <w:tcPr>
            <w:tcW w:w="3118" w:type="dxa"/>
            <w:vAlign w:val="center"/>
          </w:tcPr>
          <w:p w14:paraId="162B0B0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TTCAAGCCCGTGACTAGAGT</w:t>
            </w:r>
          </w:p>
        </w:tc>
        <w:tc>
          <w:tcPr>
            <w:tcW w:w="1418" w:type="dxa"/>
            <w:vAlign w:val="center"/>
          </w:tcPr>
          <w:p w14:paraId="0C53609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6,948,818</w:t>
            </w:r>
          </w:p>
        </w:tc>
        <w:tc>
          <w:tcPr>
            <w:tcW w:w="992" w:type="dxa"/>
            <w:vAlign w:val="center"/>
          </w:tcPr>
          <w:p w14:paraId="75AC5DA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48</w:t>
            </w:r>
          </w:p>
        </w:tc>
      </w:tr>
      <w:tr w:rsidR="001D6954" w:rsidRPr="005D1ADA" w14:paraId="00648CF8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953F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7030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F44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ACTCTACAGCAGGAAAAGGA</w:t>
            </w:r>
          </w:p>
        </w:tc>
        <w:tc>
          <w:tcPr>
            <w:tcW w:w="3118" w:type="dxa"/>
            <w:vAlign w:val="center"/>
          </w:tcPr>
          <w:p w14:paraId="50293CA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GATGCTAAAGGTATGGCGG</w:t>
            </w:r>
          </w:p>
        </w:tc>
        <w:tc>
          <w:tcPr>
            <w:tcW w:w="1418" w:type="dxa"/>
            <w:vAlign w:val="center"/>
          </w:tcPr>
          <w:p w14:paraId="5909C6D6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030,526</w:t>
            </w:r>
          </w:p>
        </w:tc>
        <w:tc>
          <w:tcPr>
            <w:tcW w:w="992" w:type="dxa"/>
            <w:vAlign w:val="center"/>
          </w:tcPr>
          <w:p w14:paraId="671DE19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</w:tr>
      <w:tr w:rsidR="001D6954" w:rsidRPr="005D1ADA" w14:paraId="05D16F56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0A62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7032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693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TCCACAAGTGCAGCCTACA</w:t>
            </w:r>
          </w:p>
        </w:tc>
        <w:tc>
          <w:tcPr>
            <w:tcW w:w="3118" w:type="dxa"/>
            <w:vAlign w:val="center"/>
          </w:tcPr>
          <w:p w14:paraId="0C97F73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AGAACCACCCTATGATTTTGT</w:t>
            </w:r>
          </w:p>
        </w:tc>
        <w:tc>
          <w:tcPr>
            <w:tcW w:w="1418" w:type="dxa"/>
            <w:vAlign w:val="center"/>
          </w:tcPr>
          <w:p w14:paraId="3CF3AE1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032,695</w:t>
            </w:r>
          </w:p>
        </w:tc>
        <w:tc>
          <w:tcPr>
            <w:tcW w:w="992" w:type="dxa"/>
            <w:vAlign w:val="center"/>
          </w:tcPr>
          <w:p w14:paraId="6B6B1354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</w:tr>
      <w:tr w:rsidR="001D6954" w:rsidRPr="005D1ADA" w14:paraId="5CDBF477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E66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7050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8F3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GTGCAGGACATCACGGAGAA</w:t>
            </w:r>
          </w:p>
        </w:tc>
        <w:tc>
          <w:tcPr>
            <w:tcW w:w="3118" w:type="dxa"/>
            <w:vAlign w:val="center"/>
          </w:tcPr>
          <w:p w14:paraId="512EB32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CGACACACCTGAACGTTA</w:t>
            </w:r>
          </w:p>
        </w:tc>
        <w:tc>
          <w:tcPr>
            <w:tcW w:w="1418" w:type="dxa"/>
            <w:vAlign w:val="center"/>
          </w:tcPr>
          <w:p w14:paraId="079BC34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050,734</w:t>
            </w:r>
          </w:p>
        </w:tc>
        <w:tc>
          <w:tcPr>
            <w:tcW w:w="992" w:type="dxa"/>
            <w:vAlign w:val="center"/>
          </w:tcPr>
          <w:p w14:paraId="7D9F21AD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26</w:t>
            </w:r>
          </w:p>
        </w:tc>
      </w:tr>
      <w:tr w:rsidR="001D6954" w:rsidRPr="005D1ADA" w14:paraId="4BE1EF34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E549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7053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F28A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GACAAGGCACATGACAGCT</w:t>
            </w:r>
          </w:p>
        </w:tc>
        <w:tc>
          <w:tcPr>
            <w:tcW w:w="3118" w:type="dxa"/>
            <w:vAlign w:val="center"/>
          </w:tcPr>
          <w:p w14:paraId="210655F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GTTGGTTGTTGCTTGAGGACC</w:t>
            </w:r>
          </w:p>
        </w:tc>
        <w:tc>
          <w:tcPr>
            <w:tcW w:w="1418" w:type="dxa"/>
            <w:vAlign w:val="center"/>
          </w:tcPr>
          <w:p w14:paraId="0B1CEEC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053,061</w:t>
            </w:r>
          </w:p>
        </w:tc>
        <w:tc>
          <w:tcPr>
            <w:tcW w:w="992" w:type="dxa"/>
            <w:vAlign w:val="center"/>
          </w:tcPr>
          <w:p w14:paraId="7000058D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</w:tr>
      <w:tr w:rsidR="001D6954" w:rsidRPr="005D1ADA" w14:paraId="4C00FE3F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76D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7061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942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GGCTGTACTCGCGGATATGA</w:t>
            </w:r>
          </w:p>
        </w:tc>
        <w:tc>
          <w:tcPr>
            <w:tcW w:w="3118" w:type="dxa"/>
            <w:vAlign w:val="center"/>
          </w:tcPr>
          <w:p w14:paraId="3501A703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AAGAGGAGTCCATGGCCAG</w:t>
            </w:r>
          </w:p>
        </w:tc>
        <w:tc>
          <w:tcPr>
            <w:tcW w:w="1418" w:type="dxa"/>
            <w:vAlign w:val="center"/>
          </w:tcPr>
          <w:p w14:paraId="1B70E7D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061,201</w:t>
            </w:r>
          </w:p>
        </w:tc>
        <w:tc>
          <w:tcPr>
            <w:tcW w:w="992" w:type="dxa"/>
            <w:vAlign w:val="center"/>
          </w:tcPr>
          <w:p w14:paraId="557A32F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08</w:t>
            </w:r>
          </w:p>
        </w:tc>
      </w:tr>
      <w:tr w:rsidR="001D6954" w:rsidRPr="005D1ADA" w14:paraId="0F008293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A7A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7186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A99A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AGGGGGTGTCAATGTCAAG</w:t>
            </w:r>
          </w:p>
        </w:tc>
        <w:tc>
          <w:tcPr>
            <w:tcW w:w="3118" w:type="dxa"/>
            <w:vAlign w:val="center"/>
          </w:tcPr>
          <w:p w14:paraId="5EE61374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TGGGATACAAATTCCACAAG</w:t>
            </w:r>
          </w:p>
        </w:tc>
        <w:tc>
          <w:tcPr>
            <w:tcW w:w="1418" w:type="dxa"/>
            <w:vAlign w:val="center"/>
          </w:tcPr>
          <w:p w14:paraId="3B853D4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186,620</w:t>
            </w:r>
          </w:p>
        </w:tc>
        <w:tc>
          <w:tcPr>
            <w:tcW w:w="992" w:type="dxa"/>
            <w:vAlign w:val="center"/>
          </w:tcPr>
          <w:p w14:paraId="018CBB7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46</w:t>
            </w:r>
          </w:p>
        </w:tc>
      </w:tr>
      <w:tr w:rsidR="001D6954" w:rsidRPr="005D1ADA" w14:paraId="587FF767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F9AD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Indel17181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030A3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TTTTGATGAAGGCGATCGA</w:t>
            </w:r>
          </w:p>
        </w:tc>
        <w:tc>
          <w:tcPr>
            <w:tcW w:w="3118" w:type="dxa"/>
            <w:vAlign w:val="center"/>
          </w:tcPr>
          <w:p w14:paraId="04D6A3B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GAAGGTTGGAAGGAGCAT</w:t>
            </w:r>
          </w:p>
        </w:tc>
        <w:tc>
          <w:tcPr>
            <w:tcW w:w="1418" w:type="dxa"/>
            <w:vAlign w:val="center"/>
          </w:tcPr>
          <w:p w14:paraId="3952573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181,256</w:t>
            </w:r>
          </w:p>
        </w:tc>
        <w:tc>
          <w:tcPr>
            <w:tcW w:w="992" w:type="dxa"/>
            <w:vAlign w:val="center"/>
          </w:tcPr>
          <w:p w14:paraId="26E9201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</w:tr>
      <w:tr w:rsidR="001D6954" w:rsidRPr="005D1ADA" w14:paraId="647C8097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3125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PP17182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3915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CTCTACTCTTACAGGCGAGC</w:t>
            </w:r>
          </w:p>
        </w:tc>
        <w:tc>
          <w:tcPr>
            <w:tcW w:w="3118" w:type="dxa"/>
            <w:vAlign w:val="center"/>
          </w:tcPr>
          <w:p w14:paraId="378B6224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GGGTTGTGGATGGAAGTAGC</w:t>
            </w:r>
          </w:p>
        </w:tc>
        <w:tc>
          <w:tcPr>
            <w:tcW w:w="1418" w:type="dxa"/>
            <w:vAlign w:val="center"/>
          </w:tcPr>
          <w:p w14:paraId="7940C70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182,435</w:t>
            </w:r>
          </w:p>
        </w:tc>
        <w:tc>
          <w:tcPr>
            <w:tcW w:w="992" w:type="dxa"/>
            <w:vAlign w:val="center"/>
          </w:tcPr>
          <w:p w14:paraId="451F7FF4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</w:tr>
      <w:tr w:rsidR="001D6954" w:rsidRPr="005D1ADA" w14:paraId="01E6AEB2" w14:textId="77777777" w:rsidTr="00E72F25">
        <w:trPr>
          <w:trHeight w:val="283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E0F9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PP17184</w:t>
            </w:r>
            <w:r w:rsidRPr="005D1ADA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 xml:space="preserve"> b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94C4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GTAGGTTGCAGTTCGACACG</w:t>
            </w:r>
          </w:p>
        </w:tc>
        <w:tc>
          <w:tcPr>
            <w:tcW w:w="3118" w:type="dxa"/>
            <w:vAlign w:val="center"/>
          </w:tcPr>
          <w:p w14:paraId="443F342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GACACCACAGTACCCACCTT</w:t>
            </w:r>
          </w:p>
        </w:tc>
        <w:tc>
          <w:tcPr>
            <w:tcW w:w="1418" w:type="dxa"/>
            <w:vAlign w:val="center"/>
          </w:tcPr>
          <w:p w14:paraId="47BF99A6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184,920</w:t>
            </w:r>
          </w:p>
        </w:tc>
        <w:tc>
          <w:tcPr>
            <w:tcW w:w="992" w:type="dxa"/>
            <w:vAlign w:val="center"/>
          </w:tcPr>
          <w:p w14:paraId="1C764FF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26</w:t>
            </w:r>
          </w:p>
        </w:tc>
      </w:tr>
    </w:tbl>
    <w:p w14:paraId="09C88EBA" w14:textId="77777777" w:rsidR="001D6954" w:rsidRPr="005D1ADA" w:rsidRDefault="001D6954" w:rsidP="001D6954">
      <w:pPr>
        <w:spacing w:after="160" w:line="259" w:lineRule="auto"/>
        <w:rPr>
          <w:rFonts w:eastAsia="Times New Roman"/>
          <w:color w:val="000000"/>
          <w:sz w:val="20"/>
          <w:szCs w:val="20"/>
          <w:lang w:eastAsia="es-ES"/>
        </w:rPr>
      </w:pPr>
      <w:proofErr w:type="gramStart"/>
      <w:r w:rsidRPr="005D1ADA">
        <w:rPr>
          <w:rFonts w:eastAsia="Times New Roman"/>
          <w:color w:val="000000"/>
          <w:sz w:val="20"/>
          <w:szCs w:val="20"/>
          <w:vertAlign w:val="superscript"/>
          <w:lang w:eastAsia="es-ES"/>
        </w:rPr>
        <w:t>a</w:t>
      </w:r>
      <w:proofErr w:type="gramEnd"/>
      <w:r w:rsidRPr="005D1ADA">
        <w:rPr>
          <w:rFonts w:eastAsia="Times New Roman"/>
          <w:color w:val="000000"/>
          <w:sz w:val="20"/>
          <w:szCs w:val="20"/>
          <w:vertAlign w:val="superscript"/>
          <w:lang w:eastAsia="es-ES"/>
        </w:rPr>
        <w:t xml:space="preserve"> </w:t>
      </w:r>
      <w:proofErr w:type="spellStart"/>
      <w:r w:rsidRPr="005D1ADA">
        <w:rPr>
          <w:rFonts w:eastAsia="Times New Roman"/>
          <w:color w:val="000000"/>
          <w:sz w:val="20"/>
          <w:szCs w:val="20"/>
          <w:lang w:eastAsia="es-ES"/>
        </w:rPr>
        <w:t>Indel</w:t>
      </w:r>
      <w:proofErr w:type="spellEnd"/>
      <w:r w:rsidRPr="005D1ADA">
        <w:rPr>
          <w:rFonts w:eastAsia="Times New Roman"/>
          <w:color w:val="000000"/>
          <w:sz w:val="20"/>
          <w:szCs w:val="20"/>
          <w:lang w:eastAsia="es-ES"/>
        </w:rPr>
        <w:t xml:space="preserve"> marker. </w:t>
      </w:r>
      <w:proofErr w:type="gramStart"/>
      <w:r w:rsidRPr="005D1ADA">
        <w:rPr>
          <w:rFonts w:eastAsia="Times New Roman"/>
          <w:color w:val="000000"/>
          <w:sz w:val="20"/>
          <w:szCs w:val="20"/>
          <w:vertAlign w:val="superscript"/>
          <w:lang w:eastAsia="es-ES"/>
        </w:rPr>
        <w:t>b</w:t>
      </w:r>
      <w:proofErr w:type="gramEnd"/>
      <w:r w:rsidRPr="005D1ADA">
        <w:rPr>
          <w:rFonts w:eastAsia="Times New Roman"/>
          <w:color w:val="000000"/>
          <w:sz w:val="20"/>
          <w:szCs w:val="20"/>
          <w:vertAlign w:val="superscript"/>
          <w:lang w:eastAsia="es-ES"/>
        </w:rPr>
        <w:t xml:space="preserve"> </w:t>
      </w:r>
      <w:r w:rsidRPr="005D1ADA">
        <w:rPr>
          <w:rFonts w:eastAsia="Times New Roman"/>
          <w:color w:val="000000"/>
          <w:sz w:val="20"/>
          <w:szCs w:val="20"/>
          <w:lang w:eastAsia="es-ES"/>
        </w:rPr>
        <w:t>SSR marker</w:t>
      </w:r>
      <w:r w:rsidRPr="005D1ADA">
        <w:rPr>
          <w:b/>
          <w:bCs/>
        </w:rPr>
        <w:br w:type="page"/>
      </w:r>
    </w:p>
    <w:p w14:paraId="6E18218E" w14:textId="6B9FD0D4" w:rsidR="001D6954" w:rsidRPr="005D1ADA" w:rsidRDefault="001D6954" w:rsidP="001D6954">
      <w:r w:rsidRPr="005D1ADA">
        <w:rPr>
          <w:b/>
          <w:bCs/>
        </w:rPr>
        <w:lastRenderedPageBreak/>
        <w:t>SM Table 2.</w:t>
      </w:r>
      <w:r w:rsidRPr="005D1ADA">
        <w:t xml:space="preserve">  SNPs </w:t>
      </w:r>
      <w:r w:rsidR="00F44B54" w:rsidRPr="005D1ADA">
        <w:t>primers</w:t>
      </w:r>
      <w:r w:rsidR="0074658E" w:rsidRPr="005D1ADA">
        <w:t xml:space="preserve"> </w:t>
      </w:r>
      <w:r w:rsidRPr="005D1ADA">
        <w:t xml:space="preserve">used in the fine mapping of </w:t>
      </w:r>
      <w:r w:rsidRPr="005D1ADA">
        <w:rPr>
          <w:i/>
          <w:iCs/>
        </w:rPr>
        <w:t>Vr3</w:t>
      </w:r>
      <w:r w:rsidRPr="005D1ADA">
        <w:t xml:space="preserve">. </w:t>
      </w:r>
      <w:r w:rsidR="0074658E" w:rsidRPr="005D1ADA">
        <w:t>L</w:t>
      </w:r>
      <w:r w:rsidRPr="005D1ADA">
        <w:t xml:space="preserve">ocation is identified from the </w:t>
      </w:r>
      <w:r w:rsidRPr="005D1ADA">
        <w:rPr>
          <w:i/>
          <w:iCs/>
        </w:rPr>
        <w:t xml:space="preserve">P. </w:t>
      </w:r>
      <w:proofErr w:type="spellStart"/>
      <w:r w:rsidRPr="005D1ADA">
        <w:rPr>
          <w:i/>
          <w:iCs/>
        </w:rPr>
        <w:t>persica</w:t>
      </w:r>
      <w:proofErr w:type="spellEnd"/>
      <w:r w:rsidRPr="005D1ADA">
        <w:t xml:space="preserve"> v.2.0 reference genome</w:t>
      </w:r>
      <w:r w:rsidRPr="005D1ADA">
        <w:rPr>
          <w:vertAlign w:val="superscript"/>
        </w:rPr>
        <w:t>17</w:t>
      </w:r>
      <w:r w:rsidRPr="005D1ADA">
        <w:t>.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4110"/>
        <w:gridCol w:w="4395"/>
        <w:gridCol w:w="3543"/>
        <w:gridCol w:w="993"/>
      </w:tblGrid>
      <w:tr w:rsidR="001D6954" w:rsidRPr="005D1ADA" w14:paraId="56327FF5" w14:textId="77777777" w:rsidTr="00993542">
        <w:trPr>
          <w:trHeight w:val="2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C26F5" w14:textId="3C52CF6D" w:rsidR="001D6954" w:rsidRPr="005D1ADA" w:rsidRDefault="0074658E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rker name</w:t>
            </w:r>
          </w:p>
        </w:tc>
        <w:tc>
          <w:tcPr>
            <w:tcW w:w="8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F6296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KASPar</w:t>
            </w:r>
            <w:proofErr w:type="spellEnd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forward primers (without tail sequences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60FAD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ommon</w:t>
            </w:r>
            <w:proofErr w:type="spellEnd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reverse prim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42B0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Location</w:t>
            </w:r>
            <w:proofErr w:type="spellEnd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bp</w:t>
            </w:r>
            <w:proofErr w:type="spellEnd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</w:tr>
      <w:tr w:rsidR="001D6954" w:rsidRPr="005D1ADA" w14:paraId="6155D3FD" w14:textId="77777777" w:rsidTr="00993542">
        <w:trPr>
          <w:trHeight w:val="17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3B57D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SNP16932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6744C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GTGATTCTGCAAAGTGGTGGAGA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5A185310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GTGATTCTGCAAAGTGGTGGAGG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72376347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GCACGGCTATCAGGCATAGAA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E88C2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6,932,290</w:t>
            </w:r>
          </w:p>
        </w:tc>
      </w:tr>
      <w:tr w:rsidR="001D6954" w:rsidRPr="005D1ADA" w14:paraId="1D4E96B5" w14:textId="77777777" w:rsidTr="00993542">
        <w:trPr>
          <w:trHeight w:val="170"/>
        </w:trPr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27B9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SNP16940</w:t>
            </w:r>
          </w:p>
        </w:tc>
        <w:tc>
          <w:tcPr>
            <w:tcW w:w="41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CDC53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ATCGAGAATAAATTCAGATGTTAAAGAATT</w:t>
            </w:r>
          </w:p>
        </w:tc>
        <w:tc>
          <w:tcPr>
            <w:tcW w:w="4395" w:type="dxa"/>
            <w:vAlign w:val="center"/>
          </w:tcPr>
          <w:p w14:paraId="3FDD2F06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TGATCGAGAATAAATTCAGATGTTAAAGAATA</w:t>
            </w:r>
          </w:p>
        </w:tc>
        <w:tc>
          <w:tcPr>
            <w:tcW w:w="3543" w:type="dxa"/>
            <w:vAlign w:val="center"/>
          </w:tcPr>
          <w:p w14:paraId="2361CEFA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TGTTGACTTATTGCTCCTTCAGTCTACTT</w:t>
            </w:r>
          </w:p>
        </w:tc>
        <w:tc>
          <w:tcPr>
            <w:tcW w:w="993" w:type="dxa"/>
          </w:tcPr>
          <w:p w14:paraId="7A4DFF7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6,940,264</w:t>
            </w:r>
          </w:p>
        </w:tc>
      </w:tr>
      <w:tr w:rsidR="001D6954" w:rsidRPr="005D1ADA" w14:paraId="5BC01CCC" w14:textId="77777777" w:rsidTr="00993542">
        <w:trPr>
          <w:trHeight w:val="170"/>
        </w:trPr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857D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SNP17180</w:t>
            </w:r>
          </w:p>
        </w:tc>
        <w:tc>
          <w:tcPr>
            <w:tcW w:w="41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E0AB9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TCACCAATTTATAAGAGTTTGGTATGTT</w:t>
            </w:r>
          </w:p>
        </w:tc>
        <w:tc>
          <w:tcPr>
            <w:tcW w:w="4395" w:type="dxa"/>
            <w:vAlign w:val="center"/>
          </w:tcPr>
          <w:p w14:paraId="50FE49BA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TCACCAATTTATAAGAGTTTGGTATGTC</w:t>
            </w:r>
          </w:p>
        </w:tc>
        <w:tc>
          <w:tcPr>
            <w:tcW w:w="3543" w:type="dxa"/>
            <w:vAlign w:val="center"/>
          </w:tcPr>
          <w:p w14:paraId="465F3B56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GGATGTCCTGCTCCCTTATTGAAT</w:t>
            </w:r>
          </w:p>
        </w:tc>
        <w:tc>
          <w:tcPr>
            <w:tcW w:w="993" w:type="dxa"/>
          </w:tcPr>
          <w:p w14:paraId="4E74391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180,556</w:t>
            </w:r>
          </w:p>
        </w:tc>
      </w:tr>
      <w:tr w:rsidR="001D6954" w:rsidRPr="005D1ADA" w14:paraId="15D82EE6" w14:textId="77777777" w:rsidTr="00993542">
        <w:trPr>
          <w:trHeight w:val="170"/>
        </w:trPr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DA356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SNP17184</w:t>
            </w:r>
          </w:p>
        </w:tc>
        <w:tc>
          <w:tcPr>
            <w:tcW w:w="41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0034B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CATATACATCCCAGAGGCCCATATA</w:t>
            </w:r>
          </w:p>
        </w:tc>
        <w:tc>
          <w:tcPr>
            <w:tcW w:w="4395" w:type="dxa"/>
            <w:vAlign w:val="center"/>
          </w:tcPr>
          <w:p w14:paraId="715B2132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TATACATCCCAGAGGCCCATATG</w:t>
            </w:r>
          </w:p>
        </w:tc>
        <w:tc>
          <w:tcPr>
            <w:tcW w:w="3543" w:type="dxa"/>
            <w:vAlign w:val="center"/>
          </w:tcPr>
          <w:p w14:paraId="501569E8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ACCTCACCACATACTTCCATTGTTTTCTT</w:t>
            </w:r>
          </w:p>
        </w:tc>
        <w:tc>
          <w:tcPr>
            <w:tcW w:w="993" w:type="dxa"/>
          </w:tcPr>
          <w:p w14:paraId="608CD51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s-ES" w:eastAsia="es-ES"/>
              </w:rPr>
              <w:t>17,184,692</w:t>
            </w:r>
          </w:p>
        </w:tc>
      </w:tr>
    </w:tbl>
    <w:p w14:paraId="218BE8FA" w14:textId="77777777" w:rsidR="001D6954" w:rsidRPr="005D1ADA" w:rsidRDefault="001D6954" w:rsidP="001D6954">
      <w:pPr>
        <w:spacing w:after="160" w:line="259" w:lineRule="auto"/>
      </w:pPr>
      <w:r w:rsidRPr="005D1ADA">
        <w:rPr>
          <w:vertAlign w:val="superscript"/>
        </w:rPr>
        <w:t xml:space="preserve"> </w:t>
      </w:r>
    </w:p>
    <w:p w14:paraId="0F7573DF" w14:textId="77777777" w:rsidR="001D6954" w:rsidRPr="005D1ADA" w:rsidRDefault="001D6954" w:rsidP="001D6954">
      <w:pPr>
        <w:spacing w:after="160" w:line="259" w:lineRule="auto"/>
        <w:rPr>
          <w:b/>
        </w:rPr>
      </w:pPr>
      <w:r w:rsidRPr="005D1ADA">
        <w:rPr>
          <w:b/>
        </w:rPr>
        <w:br w:type="page"/>
      </w:r>
    </w:p>
    <w:p w14:paraId="27EAFC91" w14:textId="48FCCE67" w:rsidR="001D6954" w:rsidRPr="005D1ADA" w:rsidRDefault="001D6954" w:rsidP="001D6954">
      <w:pPr>
        <w:rPr>
          <w:bCs/>
        </w:rPr>
      </w:pPr>
      <w:r w:rsidRPr="005D1ADA">
        <w:rPr>
          <w:b/>
        </w:rPr>
        <w:lastRenderedPageBreak/>
        <w:t xml:space="preserve">SM Table 3. </w:t>
      </w:r>
      <w:r w:rsidR="00E92A4F" w:rsidRPr="005D1ADA">
        <w:rPr>
          <w:bCs/>
        </w:rPr>
        <w:t>E</w:t>
      </w:r>
      <w:r w:rsidRPr="005D1ADA">
        <w:rPr>
          <w:bCs/>
        </w:rPr>
        <w:t xml:space="preserve">ffects of variants detected in the </w:t>
      </w:r>
      <w:r w:rsidRPr="005D1ADA">
        <w:rPr>
          <w:bCs/>
          <w:i/>
          <w:iCs/>
        </w:rPr>
        <w:t>Vr3</w:t>
      </w:r>
      <w:r w:rsidRPr="005D1ADA">
        <w:rPr>
          <w:bCs/>
        </w:rPr>
        <w:t xml:space="preserve"> region as predicted by </w:t>
      </w:r>
      <w:proofErr w:type="spellStart"/>
      <w:r w:rsidRPr="005D1ADA">
        <w:rPr>
          <w:bCs/>
        </w:rPr>
        <w:t>S</w:t>
      </w:r>
      <w:r w:rsidR="00112B44" w:rsidRPr="005D1ADA">
        <w:rPr>
          <w:bCs/>
        </w:rPr>
        <w:t>np</w:t>
      </w:r>
      <w:r w:rsidRPr="005D1ADA">
        <w:rPr>
          <w:bCs/>
        </w:rPr>
        <w:t>Eff</w:t>
      </w:r>
      <w:proofErr w:type="spellEnd"/>
      <w:r w:rsidRPr="005D1ADA">
        <w:rPr>
          <w:bCs/>
        </w:rPr>
        <w:t>.</w:t>
      </w:r>
    </w:p>
    <w:tbl>
      <w:tblPr>
        <w:tblW w:w="4713" w:type="dxa"/>
        <w:tblLook w:val="04A0" w:firstRow="1" w:lastRow="0" w:firstColumn="1" w:lastColumn="0" w:noHBand="0" w:noVBand="1"/>
      </w:tblPr>
      <w:tblGrid>
        <w:gridCol w:w="4005"/>
        <w:gridCol w:w="697"/>
        <w:gridCol w:w="806"/>
        <w:gridCol w:w="906"/>
      </w:tblGrid>
      <w:tr w:rsidR="001D6954" w:rsidRPr="005D1ADA" w14:paraId="13A1FEAD" w14:textId="77777777" w:rsidTr="00E72F25">
        <w:trPr>
          <w:trHeight w:val="300"/>
        </w:trPr>
        <w:tc>
          <w:tcPr>
            <w:tcW w:w="4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163F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bookmarkStart w:id="0" w:name="RANGE!A1"/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ffect</w:t>
            </w:r>
            <w:bookmarkEnd w:id="0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6B5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u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DD9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erc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4F25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mpact</w:t>
            </w:r>
          </w:p>
        </w:tc>
      </w:tr>
      <w:tr w:rsidR="001D6954" w:rsidRPr="005D1ADA" w14:paraId="40F49513" w14:textId="77777777" w:rsidTr="00E72F25">
        <w:trPr>
          <w:trHeight w:val="300"/>
        </w:trPr>
        <w:tc>
          <w:tcPr>
            <w:tcW w:w="4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EB1E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frameshift_variant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78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240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06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A03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</w:tr>
      <w:tr w:rsidR="001D6954" w:rsidRPr="005D1ADA" w14:paraId="17ED7BF1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DDDC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plice_acceptor_varian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003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EA4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0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30AF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</w:tr>
      <w:tr w:rsidR="001D6954" w:rsidRPr="005D1ADA" w14:paraId="754BAE60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9011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plice_donor_varian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28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1F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0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3F2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</w:tr>
      <w:tr w:rsidR="001D6954" w:rsidRPr="005D1ADA" w14:paraId="6CC957B8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8D76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tart_los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D9FC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649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0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296F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</w:tr>
      <w:tr w:rsidR="001D6954" w:rsidRPr="005D1ADA" w14:paraId="0CD22AD9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2A3B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top_gain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BAA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7E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0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9E9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</w:tr>
      <w:tr w:rsidR="001D6954" w:rsidRPr="005D1ADA" w14:paraId="7FA537A4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7835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top_los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7DF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531D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0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513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</w:tr>
      <w:tr w:rsidR="001D6954" w:rsidRPr="005D1ADA" w14:paraId="6694D8F4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832C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inframe_deletio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D46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32D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0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476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erate</w:t>
            </w:r>
          </w:p>
        </w:tc>
      </w:tr>
      <w:tr w:rsidR="001D6954" w:rsidRPr="005D1ADA" w14:paraId="42CEF03B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ECAB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inframe_insertio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48C4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6FB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0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1B5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erate</w:t>
            </w:r>
          </w:p>
        </w:tc>
      </w:tr>
      <w:tr w:rsidR="001D6954" w:rsidRPr="005D1ADA" w14:paraId="6EC6731F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E04D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issense_varian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ADC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A41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.8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3F5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erate</w:t>
            </w:r>
          </w:p>
        </w:tc>
      </w:tr>
      <w:tr w:rsidR="001D6954" w:rsidRPr="005D1ADA" w14:paraId="42FF64FD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4E5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plice_region_varian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01D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8A1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5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813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</w:tr>
      <w:tr w:rsidR="001D6954" w:rsidRPr="005D1ADA" w14:paraId="35E8125D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C5C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synonymous_varian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0614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133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.5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1387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</w:tr>
      <w:tr w:rsidR="001D6954" w:rsidRPr="005D1ADA" w14:paraId="0F8C92CE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37FA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_prime_UTR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4286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B3D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.7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2E8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ifier</w:t>
            </w:r>
          </w:p>
        </w:tc>
      </w:tr>
      <w:tr w:rsidR="001D6954" w:rsidRPr="005D1ADA" w14:paraId="31F0FF59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81E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_prime_UTR_premature_start_codon_gain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81F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2DCF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2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DD0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ifier</w:t>
            </w:r>
          </w:p>
        </w:tc>
      </w:tr>
      <w:tr w:rsidR="001D6954" w:rsidRPr="005D1ADA" w14:paraId="4DDD6D1D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C84F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_prime_UTR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436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DC46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.8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4E0F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ifier</w:t>
            </w:r>
          </w:p>
        </w:tc>
      </w:tr>
      <w:tr w:rsidR="001D6954" w:rsidRPr="005D1ADA" w14:paraId="4BCFA019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DF4E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downstream_gene_varian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912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,8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22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1.6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8A7D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ifier</w:t>
            </w:r>
          </w:p>
        </w:tc>
      </w:tr>
      <w:tr w:rsidR="001D6954" w:rsidRPr="005D1ADA" w14:paraId="014CD92B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ABE1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intergenic_regio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DDE9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,9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13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6.0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B4EE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ifier</w:t>
            </w:r>
          </w:p>
        </w:tc>
      </w:tr>
      <w:tr w:rsidR="001D6954" w:rsidRPr="005D1ADA" w14:paraId="2171C230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FDC4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intron_varian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3C6A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,4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AFC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1.8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C0D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ifier</w:t>
            </w:r>
          </w:p>
        </w:tc>
      </w:tr>
      <w:tr w:rsidR="001D6954" w:rsidRPr="005D1ADA" w14:paraId="25DC2452" w14:textId="77777777" w:rsidTr="00E72F25">
        <w:trPr>
          <w:trHeight w:val="300"/>
        </w:trPr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81C2" w14:textId="77777777" w:rsidR="001D6954" w:rsidRPr="005D1ADA" w:rsidRDefault="001D6954" w:rsidP="00E72F2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upstream_gene_varian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AC8B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,6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2BC2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.51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9475" w14:textId="77777777" w:rsidR="001D6954" w:rsidRPr="005D1ADA" w:rsidRDefault="001D6954" w:rsidP="00E72F2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5D1ADA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Modifier</w:t>
            </w:r>
          </w:p>
        </w:tc>
      </w:tr>
    </w:tbl>
    <w:p w14:paraId="096A3323" w14:textId="77777777" w:rsidR="00940B59" w:rsidRPr="005D1ADA" w:rsidRDefault="00940B59" w:rsidP="001D6954">
      <w:pPr>
        <w:spacing w:after="160" w:line="259" w:lineRule="auto"/>
        <w:rPr>
          <w:b/>
        </w:rPr>
      </w:pPr>
    </w:p>
    <w:p w14:paraId="2F70B43B" w14:textId="77777777" w:rsidR="009E41D6" w:rsidRPr="005D1ADA" w:rsidRDefault="009E41D6">
      <w:pPr>
        <w:spacing w:after="160" w:line="259" w:lineRule="auto"/>
        <w:rPr>
          <w:b/>
        </w:rPr>
      </w:pPr>
      <w:r w:rsidRPr="005D1ADA">
        <w:rPr>
          <w:b/>
        </w:rPr>
        <w:br w:type="page"/>
      </w:r>
    </w:p>
    <w:p w14:paraId="4A3874EB" w14:textId="72438674" w:rsidR="00940B59" w:rsidRPr="005D1ADA" w:rsidRDefault="00940B59" w:rsidP="001D6954">
      <w:pPr>
        <w:spacing w:after="160" w:line="259" w:lineRule="auto"/>
        <w:rPr>
          <w:b/>
        </w:rPr>
      </w:pPr>
      <w:r w:rsidRPr="005D1ADA">
        <w:rPr>
          <w:b/>
        </w:rPr>
        <w:lastRenderedPageBreak/>
        <w:t xml:space="preserve">SM Table 4. </w:t>
      </w:r>
      <w:r w:rsidR="001F576E" w:rsidRPr="005D1ADA">
        <w:rPr>
          <w:bCs/>
        </w:rPr>
        <w:t>Nucleotide changes</w:t>
      </w:r>
      <w:r w:rsidRPr="005D1ADA">
        <w:rPr>
          <w:bCs/>
        </w:rPr>
        <w:t xml:space="preserve"> of </w:t>
      </w:r>
      <w:r w:rsidR="00993542" w:rsidRPr="005D1ADA">
        <w:rPr>
          <w:bCs/>
        </w:rPr>
        <w:t xml:space="preserve">high impact </w:t>
      </w:r>
      <w:r w:rsidRPr="005D1ADA">
        <w:rPr>
          <w:bCs/>
        </w:rPr>
        <w:t xml:space="preserve">variants detected in the </w:t>
      </w:r>
      <w:r w:rsidRPr="005D1ADA">
        <w:rPr>
          <w:bCs/>
          <w:i/>
          <w:iCs/>
        </w:rPr>
        <w:t>Vr3</w:t>
      </w:r>
      <w:r w:rsidRPr="005D1ADA">
        <w:rPr>
          <w:bCs/>
        </w:rPr>
        <w:t xml:space="preserve"> region</w:t>
      </w:r>
      <w:r w:rsidRPr="005D1ADA">
        <w:rPr>
          <w:b/>
        </w:rPr>
        <w:t>.</w:t>
      </w:r>
    </w:p>
    <w:p w14:paraId="20864D95" w14:textId="77777777" w:rsidR="00940B59" w:rsidRPr="005D1ADA" w:rsidRDefault="00940B59" w:rsidP="00940B59">
      <w:pPr>
        <w:pStyle w:val="NormalWeb"/>
        <w:shd w:val="clear" w:color="auto" w:fill="FFFFFF"/>
        <w:rPr>
          <w:rFonts w:ascii="Calibri" w:hAnsi="Calibri" w:cs="Calibri"/>
          <w:color w:val="201F1E"/>
          <w:sz w:val="22"/>
          <w:szCs w:val="22"/>
        </w:rPr>
      </w:pPr>
    </w:p>
    <w:p w14:paraId="6602B400" w14:textId="12AD63AE" w:rsidR="001D6954" w:rsidRPr="005D1ADA" w:rsidRDefault="009E41D6" w:rsidP="00940B59">
      <w:pPr>
        <w:spacing w:after="160" w:line="259" w:lineRule="auto"/>
        <w:rPr>
          <w:b/>
        </w:rPr>
      </w:pPr>
      <w:r w:rsidRPr="005D1ADA">
        <w:rPr>
          <w:noProof/>
          <w:lang w:val="es-ES" w:eastAsia="es-ES"/>
        </w:rPr>
        <w:drawing>
          <wp:inline distT="0" distB="0" distL="0" distR="0" wp14:anchorId="197557DE" wp14:editId="3E0C8673">
            <wp:extent cx="9219364" cy="223837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7715" cy="224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0B59" w:rsidRPr="005D1ADA">
        <w:rPr>
          <w:b/>
        </w:rPr>
        <w:t xml:space="preserve"> </w:t>
      </w:r>
    </w:p>
    <w:p w14:paraId="10C05957" w14:textId="77777777" w:rsidR="001D6954" w:rsidRPr="005D1ADA" w:rsidRDefault="001D6954" w:rsidP="001D6954">
      <w:pPr>
        <w:rPr>
          <w:bCs/>
        </w:rPr>
      </w:pPr>
    </w:p>
    <w:p w14:paraId="3E302351" w14:textId="77777777" w:rsidR="00EC39F8" w:rsidRPr="005D1ADA" w:rsidRDefault="00EC39F8">
      <w:pPr>
        <w:spacing w:after="160" w:line="259" w:lineRule="auto"/>
        <w:rPr>
          <w:b/>
        </w:rPr>
      </w:pPr>
      <w:r w:rsidRPr="005D1ADA">
        <w:rPr>
          <w:b/>
        </w:rPr>
        <w:br w:type="page"/>
      </w:r>
    </w:p>
    <w:p w14:paraId="57C7A38E" w14:textId="77777777" w:rsidR="00EC39F8" w:rsidRPr="005D1ADA" w:rsidRDefault="00EC39F8" w:rsidP="001D6954">
      <w:pPr>
        <w:rPr>
          <w:b/>
        </w:rPr>
        <w:sectPr w:rsidR="00EC39F8" w:rsidRPr="005D1ADA" w:rsidSect="009E41D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0DA6338" w14:textId="440A2D71" w:rsidR="001D6954" w:rsidRPr="005D1ADA" w:rsidRDefault="001D6954" w:rsidP="001D6954">
      <w:pPr>
        <w:rPr>
          <w:bCs/>
        </w:rPr>
      </w:pPr>
      <w:r w:rsidRPr="005D1ADA">
        <w:rPr>
          <w:b/>
        </w:rPr>
        <w:lastRenderedPageBreak/>
        <w:t xml:space="preserve">SM Table </w:t>
      </w:r>
      <w:r w:rsidR="00940B59" w:rsidRPr="005D1ADA">
        <w:rPr>
          <w:b/>
        </w:rPr>
        <w:t>5</w:t>
      </w:r>
      <w:r w:rsidRPr="005D1ADA">
        <w:rPr>
          <w:b/>
        </w:rPr>
        <w:t xml:space="preserve">. </w:t>
      </w:r>
      <w:r w:rsidRPr="005D1ADA">
        <w:rPr>
          <w:bCs/>
        </w:rPr>
        <w:t xml:space="preserve">Primer sequences used to amplify </w:t>
      </w:r>
      <w:r w:rsidR="001D0DB4" w:rsidRPr="005D1ADA">
        <w:rPr>
          <w:bCs/>
        </w:rPr>
        <w:t xml:space="preserve">the </w:t>
      </w:r>
      <w:r w:rsidRPr="005D1ADA">
        <w:rPr>
          <w:bCs/>
        </w:rPr>
        <w:t xml:space="preserve">candidate genes in the region </w:t>
      </w:r>
      <w:r w:rsidR="00252310" w:rsidRPr="005D1ADA">
        <w:rPr>
          <w:bCs/>
        </w:rPr>
        <w:t xml:space="preserve">encompassing </w:t>
      </w:r>
      <w:r w:rsidRPr="005D1ADA">
        <w:rPr>
          <w:bCs/>
          <w:i/>
        </w:rPr>
        <w:t>Vr3</w:t>
      </w:r>
      <w:r w:rsidRPr="005D1ADA">
        <w:rPr>
          <w:bCs/>
        </w:rPr>
        <w:t>.</w:t>
      </w:r>
    </w:p>
    <w:p w14:paraId="751D0CA5" w14:textId="77777777" w:rsidR="00EC39F8" w:rsidRPr="001D6954" w:rsidRDefault="001D6954" w:rsidP="001D6954">
      <w:r w:rsidRPr="005D1ADA">
        <w:rPr>
          <w:noProof/>
          <w:lang w:val="es-ES" w:eastAsia="es-ES"/>
        </w:rPr>
        <w:drawing>
          <wp:inline distT="0" distB="0" distL="0" distR="0" wp14:anchorId="7032A3A4" wp14:editId="61BCAC35">
            <wp:extent cx="8938475" cy="4914900"/>
            <wp:effectExtent l="0" t="0" r="0" b="0"/>
            <wp:docPr id="406336515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61537" cy="4927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EC39F8" w:rsidRPr="001D6954" w:rsidSect="00EC39F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152BA" w16cex:dateUtc="2020-07-09T06:24:00Z"/>
  <w16cex:commentExtensible w16cex:durableId="22B14FD0" w16cex:dateUtc="2020-07-09T06:12:00Z"/>
  <w16cex:commentExtensible w16cex:durableId="22B15001" w16cex:dateUtc="2020-07-09T06:12:00Z"/>
  <w16cex:commentExtensible w16cex:durableId="22B14F0C" w16cex:dateUtc="2020-07-09T06:08:00Z"/>
  <w16cex:commentExtensible w16cex:durableId="22B150BC" w16cex:dateUtc="2020-07-09T06:15:00Z"/>
  <w16cex:commentExtensible w16cex:durableId="22B14E76" w16cex:dateUtc="2020-07-09T06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81AFC44" w16cid:durableId="22B152BA"/>
  <w16cid:commentId w16cid:paraId="7E729883" w16cid:durableId="22B14FD0"/>
  <w16cid:commentId w16cid:paraId="13E11B7B" w16cid:durableId="22B15001"/>
  <w16cid:commentId w16cid:paraId="5D7F10CE" w16cid:durableId="22B14F0C"/>
  <w16cid:commentId w16cid:paraId="6BC8C37E" w16cid:durableId="22B150BC"/>
  <w16cid:commentId w16cid:paraId="1C656979" w16cid:durableId="22B14E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76F"/>
    <w:rsid w:val="00083669"/>
    <w:rsid w:val="00097124"/>
    <w:rsid w:val="000B10D8"/>
    <w:rsid w:val="0010365C"/>
    <w:rsid w:val="00112B44"/>
    <w:rsid w:val="001D0DB4"/>
    <w:rsid w:val="001D6954"/>
    <w:rsid w:val="001F576E"/>
    <w:rsid w:val="00242FC6"/>
    <w:rsid w:val="00252310"/>
    <w:rsid w:val="00270998"/>
    <w:rsid w:val="00311E4D"/>
    <w:rsid w:val="003205E9"/>
    <w:rsid w:val="00443397"/>
    <w:rsid w:val="00450913"/>
    <w:rsid w:val="005009C9"/>
    <w:rsid w:val="005D1ADA"/>
    <w:rsid w:val="0074658E"/>
    <w:rsid w:val="00773D3E"/>
    <w:rsid w:val="007F776F"/>
    <w:rsid w:val="00865099"/>
    <w:rsid w:val="008B0A80"/>
    <w:rsid w:val="0093083E"/>
    <w:rsid w:val="00940B59"/>
    <w:rsid w:val="00993542"/>
    <w:rsid w:val="009E41D6"/>
    <w:rsid w:val="00A01B9B"/>
    <w:rsid w:val="00B409CB"/>
    <w:rsid w:val="00B555EA"/>
    <w:rsid w:val="00B57FC5"/>
    <w:rsid w:val="00C83A1C"/>
    <w:rsid w:val="00D03102"/>
    <w:rsid w:val="00E92A4F"/>
    <w:rsid w:val="00EC39F8"/>
    <w:rsid w:val="00ED45B4"/>
    <w:rsid w:val="00F2221C"/>
    <w:rsid w:val="00F44B54"/>
    <w:rsid w:val="00FB5597"/>
    <w:rsid w:val="00FE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87BB0"/>
  <w15:chartTrackingRefBased/>
  <w15:docId w15:val="{085B90FC-ED0E-40DA-93CE-6943A337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65C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0B59"/>
    <w:pPr>
      <w:spacing w:line="240" w:lineRule="auto"/>
    </w:pPr>
    <w:rPr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40B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0B59"/>
    <w:rPr>
      <w:rFonts w:ascii="Segoe UI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650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50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5099"/>
    <w:rPr>
      <w:rFonts w:ascii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50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5099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1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72DCD28A8B57C458B817AB58632A8AE" ma:contentTypeVersion="13" ma:contentTypeDescription="Crear nuevo documento." ma:contentTypeScope="" ma:versionID="cc9ad0afb36328782298bb038a15f8b7">
  <xsd:schema xmlns:xsd="http://www.w3.org/2001/XMLSchema" xmlns:xs="http://www.w3.org/2001/XMLSchema" xmlns:p="http://schemas.microsoft.com/office/2006/metadata/properties" xmlns:ns3="e8e9dad3-c7ab-4e0d-9218-7c211015f4a8" xmlns:ns4="08cb840f-510f-4898-93d1-bd6fd53d0cb7" targetNamespace="http://schemas.microsoft.com/office/2006/metadata/properties" ma:root="true" ma:fieldsID="cef92795dd1d944a7b61dc5517e69a0b" ns3:_="" ns4:_="">
    <xsd:import namespace="e8e9dad3-c7ab-4e0d-9218-7c211015f4a8"/>
    <xsd:import namespace="08cb840f-510f-4898-93d1-bd6fd53d0c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e9dad3-c7ab-4e0d-9218-7c211015f4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cb840f-510f-4898-93d1-bd6fd53d0c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0FA850-08F5-4281-8891-5566CBEB0B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541BF1-6096-4F51-B22B-A923EFABB1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e9dad3-c7ab-4e0d-9218-7c211015f4a8"/>
    <ds:schemaRef ds:uri="08cb840f-510f-4898-93d1-bd6fd53d0c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0D2CA5-BB07-4F54-A63F-23EC03FB8A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6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 Eduardo Muñoz</dc:creator>
  <cp:keywords/>
  <dc:description/>
  <cp:lastModifiedBy>Iban Eduardo Muñoz</cp:lastModifiedBy>
  <cp:revision>3</cp:revision>
  <dcterms:created xsi:type="dcterms:W3CDTF">2020-07-18T10:01:00Z</dcterms:created>
  <dcterms:modified xsi:type="dcterms:W3CDTF">2020-07-1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2DCD28A8B57C458B817AB58632A8AE</vt:lpwstr>
  </property>
</Properties>
</file>